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16E81" w14:textId="77777777" w:rsidR="00A23996" w:rsidRDefault="00A23996" w:rsidP="00A23996">
      <w:r>
        <w:t xml:space="preserve">Supplemental Dataset 1. Multiple protein alignment of the five </w:t>
      </w:r>
      <w:proofErr w:type="spellStart"/>
      <w:r w:rsidRPr="000C26FD">
        <w:rPr>
          <w:i/>
          <w:iCs/>
        </w:rPr>
        <w:t>Shewanella</w:t>
      </w:r>
      <w:proofErr w:type="spellEnd"/>
      <w:r>
        <w:t xml:space="preserve"> spp. homologs of </w:t>
      </w:r>
      <w:proofErr w:type="spellStart"/>
      <w:r>
        <w:t>BdpA</w:t>
      </w:r>
      <w:proofErr w:type="spellEnd"/>
      <w:r>
        <w:t xml:space="preserve">, and 61 most diverse representative sequences obtained from CDD.  </w:t>
      </w:r>
    </w:p>
    <w:p w14:paraId="28E931D1" w14:textId="77777777" w:rsidR="00A23996" w:rsidRDefault="00A23996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</w:p>
    <w:p w14:paraId="1528E86F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                                 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cov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pid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1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[      </w:t>
      </w:r>
      <w:proofErr w:type="gramStart"/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.</w:t>
      </w:r>
      <w:proofErr w:type="gramEnd"/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      .         .         .         :         .         .         .         .         1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100</w:t>
      </w:r>
    </w:p>
    <w:p w14:paraId="5D69A511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1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BdpA_Shewanella_genus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        100.0% 100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---------------------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8EE669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2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BdpA_Shewanella_oneidensis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   100.0</w:t>
      </w:r>
      <w:proofErr w:type="gram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%  96.0</w:t>
      </w:r>
      <w:proofErr w:type="gram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---------------------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CE2EB3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3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BdpA_Shewanella_xiamenensis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  100.0</w:t>
      </w:r>
      <w:proofErr w:type="gram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%  96.6</w:t>
      </w:r>
      <w:proofErr w:type="gram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---------------------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866DC46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4 BdpA_Shewanella_decolorationis_S12 100.0</w:t>
      </w:r>
      <w:proofErr w:type="gram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%  97.2</w:t>
      </w:r>
      <w:proofErr w:type="gram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---------------------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D1D38DB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5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PmtA_Agrobacterium_tumefaciens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77.8%   4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---------------------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51AF1B7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6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FtsA_Shewanella_oneidensis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    98.9%   4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DLDSIVRSVQRALDQAELMADCQVSSVYLSIS-GKHIACQNENGMVSINDEEVTQEDV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5B7D040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7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FtsA_Escherichia_coli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        100.0%   3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DLESVVKCVQRAIDQAELMADCQISSVYLALS-GKHISCQNEIGMVPISEEEVTQEDV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7BCE7C3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8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MamY_Magnetospirillum_magneticum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85.2%   8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---------------------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5140CBE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9 gi99031622pdb1X03A                  80.7%   6.9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KVDVTSRA--------VXEIXTKTIEYLQPNPASRAKLSXI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D3993E3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0 gi149241632pdb2ELBA                 80.7%   4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DATAISNY--------XNQLYQAXHRIYDAQNELSAAT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4EB5485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1 gi151568102pdb2V0OA                 55.1%   4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GFDVLYHNMKHGQISTKELADFVRERATIEEAYSRSMTKLAKSASNYSQLGTFAPVWDVFKTSTEKLANCH----LDLVRKLQELIKEVQKYGEEQVKSH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31618C1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2 gi119389482pdb2FICA                 84.1%   7.1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NFNKQLTE--------GTRLQKDLRTYLASVKAMHEA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1C084EC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3 gi14277759pdb1I49A                  83.5%   7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---------LLRETKRKYESVLQLGRALTAHL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1B81F4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4 gi116666967pdb2D1LA                 80.1%   3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TIISDXKGSY--PVWEDFINKAGKLQSQLRTTVVAA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F950D49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5 gi73536002pdb1ZWWA                  80.7%   6.4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KVDVTSRA--------VMEIMTKTIEYLQPNPASRAKLSMI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42B743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6 gi162330107pdb2RAIA                 75.6%   6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---------------------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2168C38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7 gi56404535spQ6XZF7.1DNMBP_HUMAN     80.7%   5.6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NFRMQERL--------IKSFIRDLSLYLQHIRESACV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60E0E33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8 gi41018158spQ9Y371.1SHLB1_HUMAN     85.2%   5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KAECTKIW--------TEKIMKQTEVLLQPNPNARIEEFVY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4436370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9 gi119584059gbEAW63655.1             85.2%   6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KLQQLEEQ--------TRRLQKDMKKSTDADLAMSKS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84AA046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0 gi79512687refNP_196834.3            77.8%   4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SAEILRER--------SLKFYKGCRKYTEGLGEAYDGD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1F35614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1 gi6322148refNP_012223.1             80.7%   8.1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SVNEF--------SRSVASKLTELTHATSASEAQNILV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F39FD07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2 gi11359444pirT49496                 77.8%   7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K--------------------------------TGNMRMQMKRLIKRAEQVYAAQ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EACE57C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3 gi223461365gbAAI40764.1             82.4%   3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---------------------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9ECAE1F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4 gi71052100gbAAH51194.2              80.7%   4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-----------------------------DVVEIE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7E0C090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5 gi119370361spQ9ULH1.3ASAP1_HUMAN    83.5%   6.6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-----------------------------ALDQDR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4484455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6 gi148910033gbABR18100.1             64.2%   4.7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STRAAKHFQ--------RDIVRGVEGHISAGSKQMEYAIKL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372398F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7 gi134128spP25343.1RV161_YEAST       86.9%   6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RYKVLQRA--------GEALQKEAKGFLDSLRAVTAS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0170421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8 gi190409230gbEDV12495.1             73.3%   8.4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RVDALEDWIEKTVDFFDQKYKVSFEDFRRAKETLLSQL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E065661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9 gi123888297spQ1LU86.1F92A1_DANRE    81.8%   6.4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---------------------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42CB2C4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0 gi74676202spO94478.1MU137_SCHPO     83.0%   6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EIAIREEGLSKLFQATTIW--------IDSILKKVDGEDKEKCLACEN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1D2AF7E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1 gi81880317spQ99N37.1RHG17_RAT       86.9%   8.4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KTEVLSEDLLQIERRLDTVRSM--------CHHSHKRLIACFQGQHGTDAE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AA347A5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2 gi730455spP39743.1RV167_YEAST       88.1%   3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RFQELEQE--------TKKLSEESKRYSTAVNGMLTH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5005ABB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3 gi23943858refNP_037453.1            84.1%   6.1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---------------------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9A5B750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4 gi226520535gbACO66524.1             91.5%   7.2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GV----QRQELLLNKIKTDGKR------------------LAAAIQEQADA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57649CF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5 gi66805481refXP_636473.1            80.1%   4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KLFTLFKL--------MKRLNKNVDKYEATLKEINILQ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5FA6A8F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6 gi66814788refXP_641573.1            86.9%   3.9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AMENKKT--------LKKIIKSSKHWSESVKAYCTT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2D6BA0D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7 gi66811612refXP_639985.1            82.4%   4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RTFSTEER--------LVKIQKNSKKLIELYKDLNKIT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2AC7736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8 gi66808477refXP_637961.1            83.5%   4.9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KLRVIKTE--------YSQIYTVGKLYAQETEKSTQQGS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D664171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9 gi66815771refXP_641902.1            84.1%   8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KTTETKDF--------LRKLTKSVEKETLSSGVSIQDGT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6E931F7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0 gi226457821gbEEH55119.1             89.8%   6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RV----QRQEALLNLIQKDGKARPCSHWSPYDRVRVVNAAYAKAIDAMHAA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B2EA71F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1 gi66826123refXP_646416.1            75.0%   4.2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ALQNFKKT-------CTKIIKSSKKYYEVEPDSFKEQGH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7CE3AA9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2 gi66815801refXP_641917.1            86.9%   4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---------------------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DAD3C8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3 gi115458110refNP_001052655.1        86.4%   6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---------------------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9F8371F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4 gi218202434gbEEC84861.1             86.4%   3.1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---------------------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2679AEB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5 gi67468783refXP_650391.1            81.8%   6.1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ELQNT--------IKKLKKASSSYSKLPDAGRSST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BAF107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6 gi67467978refXP_650059.1            90.3%   7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SIDTDFKEVHK---KTKLHYKL--------LIQTLLTLRHYNESQKKMLHKK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617C966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7 gi67468969refXP_650476.1            79.5%   4.7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QLFLKEKK--------CRHFLTKVRKICQYYFCENKQT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99626EB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8 gi183234774refXP_656019.2           83.0%   5.2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KLSESYKK--------FKNILDVIKKLAPTVHATNLMQ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05FEF8B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9 gi30685727refNP_180907.2            86.4%   5.2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---------------------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B759019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0 gi30688552refNP_189326.2            84.7%   7.9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---------------------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825D870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1 gi67471335refXP_651619.1            82.4%   6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EIIEKEKK--------MKEIIERVSKITTSAEKLIRIP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EED13DB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2 gi66809051refXP_638248.1            81.8%   4.9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NFNY--------LKDIHTKINKRSQSSQVCSREGS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81FAA39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3 gi183233566refXP_655372.2           83.5%   6.2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KLSDMSNE--------FQKVITYVEELPKTVSNISGNH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1D23B99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4 gi118394946refXP_001029831.1        74.4%   6.6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-----------------------RAENM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9455631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5 gi195998291refXP_002109014.1        76.7%   4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D--------------------------------VLNLQQALTSYSQILTKMSNAG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4086825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6 gi67480227refXP_655464.1            79.0%   5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RVIQNKKL--------YKQI----------LHCAEILP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190452F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7 gi123437348refXP_001309471.1        82.4%   4.9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---------------------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6BAEB94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8 gi66817346refXP_642526.1            77.8%   3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--NLNDIKVLLNDIIKSCKNYYDRGEQFAKTQVKW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BEC3587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9 gi66811120refXP_639268.1            84.1%   5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---------------------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FCE4EB0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0 gi183231363refXP_656153.2           81.2%   4.2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DLKGKPKDVVCEQIEKDKKDLLAL--------SAKIKKAQEKFEKLGKDAKEQY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8AD9D30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1 gi159480288refXP_001698216.1        86.4%   5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-----------------------DLRSMHKEIDAK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7741FD0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2 gi67476764refXP_653934.1            88.6%   9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KFKYQEVG--------LNRLYHLIANNLDLMIQVQHTR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CF5658C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63 gi219120544refXP_002181008.1        89.8</w:t>
      </w:r>
      <w:proofErr w:type="gram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%  13.5</w:t>
      </w:r>
      <w:proofErr w:type="gram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RYDTWCKQVRGLIVALQQHHAV--------MGQIEKTRANLSKHFAALSVKTPI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D4596C9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lastRenderedPageBreak/>
        <w:t xml:space="preserve">64 gi154416821refXP_001581432.1        76.1%   4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---------------------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1B6584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5 gi167376424refXP_001733989.1        90.3%   8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SIDTDFKEIHK---KTKLHYKL--------LIQTLLMLRHYNESQKKMLNTK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B65DC5C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6 gi123447384refXP_001312432.1        80.1%   7.4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---------NFSILQEDTSQIITTLAQLQQQIS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DC38838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7 gi168036718refXP_001770853.1        79.0%   4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---------------------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14D9B2B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8 gi123475188refXP_001320773.1        80.1%   7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--DYTQAKEAFKTICLDTVQIIGCIIQMSNQMQ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9469DC1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9 gi167538764refXP_001751041.1        89.2%   8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SEVVTDRY--------NNTVSKACDAMVEKGFAYERSV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51EECD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                                  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cov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pid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101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    </w:t>
      </w:r>
      <w:proofErr w:type="gramStart"/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.</w:t>
      </w:r>
      <w:proofErr w:type="gramEnd"/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      .         .         .         :         .         .         .         .         2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200</w:t>
      </w:r>
    </w:p>
    <w:p w14:paraId="0E7124B7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1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BdpA_Shewanella_genus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        100.0% 100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TATLNVV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GAYSA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P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FLAATF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Y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59A38D4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2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BdpA_Shewanella_oneidensis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   100.0</w:t>
      </w:r>
      <w:proofErr w:type="gram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%  96.0</w:t>
      </w:r>
      <w:proofErr w:type="gram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TATLNVV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GAYSA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P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FLAATF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Y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882E745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3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BdpA_Shewanella_xiamenensis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  100.0</w:t>
      </w:r>
      <w:proofErr w:type="gram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%  96.6</w:t>
      </w:r>
      <w:proofErr w:type="gram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TATLNVV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GAYSA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P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FLAATF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Y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0EF1C21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4 BdpA_Shewanella_decolorationis_S12 100.0</w:t>
      </w:r>
      <w:proofErr w:type="gram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%  97.2</w:t>
      </w:r>
      <w:proofErr w:type="gram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TATLNVV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GAYSA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P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FLAATF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Y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0170491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5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PmtA_Agrobacterium_tumefaciens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77.8%   4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-------MALNLKQRLEQKFEEEIRFFKGMV--SQ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E16FBB3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6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FtsA_Shewanella_oneidensis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    98.9%   4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DNVIHTARSVKIPTERRILHVLPQEYAIDVQDGIRSPIGMSGMRM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KVHIVTCAN--DMAKNITKSV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C-GLKVD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F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GIASADAVLTFD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2C2F7BD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7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FtsA_Escherichia_coli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        100.0%   3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ENVVHTAKSVRVRDEHRVLHVIPQEYAIDYQEGIKNPVGLSGVRMQAKVHLITCHN--DMAKNIVKAV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C-GLKVDQ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FAGLASSYSVLTED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CA6F54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8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MamY_Magnetospirillum_magneticum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85.2%   8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GKLNSASRAA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GAVIWAVLSI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C1CD360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9 gi99031622pdb1X03A                  80.7%   6.9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NTXSKIRGQEKGPGYPQA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LAEAXLK--F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G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ELGD----DCNFG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P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------------LGEVGEAXREL-SEVKD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8E5EC42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0 gi149241632pdb2ELBA                 80.7%   4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HLTSKLLKE--YEKQRFPLG------GDDEVX------SSTLQQFSKVI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L-SSCHAV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QLADA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7A56668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1 gi151568102pdb2V0OA                 55.1%   4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KKT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EV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G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EAV---------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F569A18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2 gi119389482pdb2FICA                 84.1%   7.1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SKKLNECLQE--VYEPDWP----GRDEANK-------------------IAENNDLLWM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H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8625D5D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3 gi14277759pdb1I49A                  83.5%   7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YSLLQTQHA--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G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AF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LSQKSPELQEE------------FGYN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KLL-CKNGE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GAVNFF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0A4A009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4 gi116666967pdb2D1LA                 80.1%   3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FLDAFQK--VADXATNTRG-------------------GTREIGSALT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X-CXRHRSIEAKLRQFSS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69C5EA5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5 gi73536002pdb1ZWWA                  80.7%   6.4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NTMSKIRGQEKGPGYPQA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LAEAMLK--F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G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ELGD----DCNFG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P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------------LGEVGEAMREL-SEVKD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7E7D6ED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6 gi162330107pdb2RAIA                 75.6%   6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----FTKAX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GVKELLTVGQEHW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CTG-PLPKE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42D2D06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7 gi56404535spQ6XZF7.1DNMBP_HUMAN     80.7%   5.6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KVV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VSMWD--VCMERGH----RD-----------------LEQFERVHRYISDQLFTNFK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424FA5F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8 gi41018158spQ9Y371.1SHLB1_HUMAN     85.2%   5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EKLDR-----KAPSRINNPELLGQYMID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G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EFGP----GTAYGNA------------LIKCG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-GTADR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9A5FB62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9 gi119584059gbEAW63655.1             85.2%   6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AVKI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L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PLCEQDQD----LLNMVTA--------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TAM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M--DAFNQEK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FA9B597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0 gi79512687refNP_196834.3            77.8%   4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IAFASALET--F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G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G-----G------HNDPISV--AFGGPVMTKFTIALREI-GTYKEV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SQVEHI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CA85DA3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1 gi6322148refNP_012223.1             80.7%   8.1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APGPIKEPKTLNYALSKVALNSSECLNK----MFPTE----EQPLASA------------LLQFSDVQAKI-AQARIQQD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21D12C0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2 gi11359444pirT49496                 77.8%   7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T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DAFLQ---------------------------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M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---V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NANAVQPAIE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065361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3 gi223461365gbAAI40764.1             82.4%   3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ELERTNKFIKDIIKDGNALISAMRNY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AVQKF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TLQSFQFDFIGDTLTDDEIN-------I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EF-AELLNEVENERMMMVH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5D961EF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4 gi71052100gbAAH51194.2              80.7%   4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AKLDKLVKLCSGMVEAGKAYV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RLFVSGVRD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QCQ-------GDTV-------------ISECLQ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F-ADSLQEVVNYHMNLFD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F8EC32B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5 gi119370361spQ9ULH1.3ASAP1_HUMAN    83.5%   6.6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TALQKVKKSVKAIYNSGQDHVQNEENYAQVLDKFGSNFLS-----------RDNPD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GTA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KF-STLTK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L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LLQ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2E2556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6 gi148910033gbABR18100.1             64.2%   4.7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DDCC---------------------------------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Y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NDGPNSNSALSRASFYFGSSH--NAMEKEREDLH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----------------FGV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FF382AC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7 gi134128spP25343.1RV161_YEAST       86.9%   6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Q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AEVISN--LYD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Y----VAGGGYN----------VGNYY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CVQ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FD-SETVKQ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BE8DF0C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8 gi190409230gbEDV12495.1             73.3%   8.4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PPP--------------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LSNGF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------------------------QSFTPRLIDSFNKDYYDF-SMKLLQIVKG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SSHSTAL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FC18BAD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9 gi123888297spQ1LU86.1F92A1_DANRE    81.8%   6.4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NITSVEKHFGDLCQLFAAY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KTARLRD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LLVKEINVYADTETP------N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CGLKNF-ADQLAKVQDYRQAEVE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F184E27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0 gi74676202spO94478.1MU137_SCHPO     83.0%   6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LGKVMIN--HSKELPQ----DSSYGIT------------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GKANLKI-GEHQT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27B13FE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1 gi81880317spQ99N37.1RHG17_RAT       86.9%   8.4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RRHKKLPL-----TALAQ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MQE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L-E----ESLLGKM------------LETCGDAENQL-AFE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HE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6BAF1B4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2 gi730455spP39743.1RV167_YEAST       88.1%   3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QIGFAKSMEE--IFKPISG----KMSDPNATIPEDNPQGIEASEQY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VAEL-QETLKPDL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CD77F19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3 gi23943858refNP_037453.1            84.1%   6.1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QFAISRELIRNIYN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HKLRDRAERIA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IDNAADLLIFGK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233D3E5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4 gi226520535gbACO66524.1             91.5%   7.2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AKSMASHIA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LAE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E----L-----------GE--GPEADAR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V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-RQLMEVMDVM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D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954F519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5 gi66805481refXP_636473.1            80.1%   4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NEISHD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LNE--NDPAI----K------------------AY----QEVSTSL-EQERIRIEE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B4B9221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6 gi66814788refXP_641573.1            86.9%   3.9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ASQFSEELLK--HSEQLSPSPKKETHLNVA------------LLSFGH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KSV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I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QML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D31D1D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7 gi66811612refXP_639985.1            82.4%   4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TDI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DACDLYD--TQDPMWTPGS------------------KL----RDVATNN-DKHL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TE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B4C9E8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8 gi66808477refXP_637961.1            83.5%   4.9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Q------------FADALAQ--F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G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GFV----SNEQVSEA------------LKNVGIQLKSV-EQARQSCNVNSVQS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56B0832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9 gi66815771refXP_641902.1            84.1%   8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E------------LA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FLD--YSVHVRDNQSDLVILSGI------------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IGEFQAGF-EDL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IND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6264DF1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0 gi226457821gbEEH55119.1             89.8%   6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A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MAGHIAE--LTEMDPD----EPLP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P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GPISPGGT--GPVS--R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V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-ARLTEVMDALEND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688DFF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1 gi66826123refXP_646416.1            75.0%   4.2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FSEHLINV--------KACFDGNI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P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LAA--------SIDQFSSSIKKI-G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Y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RTHTSFA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C057A52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2 gi66815801refXP_641917.1            86.9%   4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YTRTLNLKLTKHS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Q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IEENKQLSEQI-LLYSNLFINNEESSL------NVCEP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NV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IV-GEMINEIENYRQTFEQ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9328968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3 gi115458110refNP_001052655.1        86.4%   6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EMEEMRNCY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LLSAAAATMNSVYEFA------EA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2CE5118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4 gi218202434gbEEC84861.1             86.4%   3.1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DMADMRSCY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LLSVAAAIANSAYEFS------EA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009D85D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5 gi67468783refXP_650391.1            81.8%   6.1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VCHMQ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MKDGKD--LLG-EGCCCQ------------------EC----YSI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EI-DMKGHLYGM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4BE4F09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6 gi67467978refXP_650059.1            90.3%   7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VELSKALIE--MSKEDIQ-------LNSI------------ATKYM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CECL-ELGLTTCL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MED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3EAF1A6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7 gi67468969refXP_650476.1            79.5%   4.7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EKIFCSLRKIYV--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G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NEVNSLT------------------NTLN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LN-KKEITKMEK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7453E01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8 gi183234774refXP_656019.2           83.0%   5.2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VEV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LGDC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VN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PETKS------------------DI-DSII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KI-DEGVNTYET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66877E5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9 gi30685727refNP_180907.2            86.4%   5.2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DVEDMRDCY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L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AAATANSAYEFS------ES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0CC4344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0 gi30688552refNP_189326.2            84.7%   7.9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------DMQDMRECY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LAAAAATANSAYEFS------ES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73D4E97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1 gi67471335refXP_651619.1            82.4%   6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KEVFLILHDCS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G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KAKE------------------ES-ERMINV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SM-EEGGKHIKE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5FCA3E3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2 gi66809051refXP_638248.1            81.8%   4.9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S------------LAETFKN--Y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G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MLI-SQSDNV-MGQC------------MFKVGDFQKEY-EEIRDQ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IQSMSG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8281BAC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3 gi183233566refXP_655372.2           83.5%   6.2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LNILNSLHLC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--ISEGEEAKME------------------QI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TISI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KM-ER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ARY-Q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5BA7805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4 gi118394946refXP_001029831.1        74.4%   6.6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KAFLKKFAKNLKDLVKNGEIYSQTL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SK----EVSL---NLNLVEDN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MFTYTS----------EY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DL-----TNFYDALNFN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D9B05D3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5 gi195998291refXP_002109014.1        76.7%   4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LLLAEAF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VFK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PLWE---ATFKHTNTMNE-IK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F3B375C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6 gi67480227refXP_655464.1            79.0%   5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TQAF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PI-DTL----KQTA--IMV------------------ND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IVDILNSI-EKTGF---E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DC797BF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7 gi123437348refXP_001309471.1        82.4%   4.9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RL-------------DSIQKMASLIIE------------AERTFGKYVEVG---------KQ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CGIMHKL-SVSFTNFGNIEGDPNI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D152D43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8 gi66817346refXP_642526.1            77.8%   3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QSFSKDYEKSTTHSSSAQQVYQQQQQ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AANGNGETSTSDSNLGFIRALEQFTSSITKTS----------GFESEW-----IN-------S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07649FD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9 gi66811120refXP_639268.1            84.1%   5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LYDETIRLSKKM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TQKYITSSTPLQESLQ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ANYYTNEHFTGRSIENILKIHFEL-----AAFREKQQTS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5016946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0 gi183231363refXP_656153.2           81.2%   4.2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DEHK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KLCAD--VVTCDPNPFN------------------ES----IKIIEEN-DEKAKKYEE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230475F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1 gi159480288refXP_001698216.1        86.4%   5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FANLRAI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PLPRTYEEGANGVVPVSEEAKLIGQGI---AVD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ESANEL---------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12ED00B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2 gi67476764refXP_653934.1            88.6%   9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IDI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A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--LTDPIVE-------INSA------------ALKYK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CEIE-SMAV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YKQTVQ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BF0093D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63 gi219120544refXP_002181008.1        89.8</w:t>
      </w:r>
      <w:proofErr w:type="gram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%  13.5</w:t>
      </w:r>
      <w:proofErr w:type="gram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H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GMLP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RP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T-------VNSY------------A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HDTLSAKT-QSYVAKYQQFVID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29F61CB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lastRenderedPageBreak/>
        <w:t xml:space="preserve">64 gi154416821refXP_001581432.1        76.1%   4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RF-------------RNIMQINKLMGI------------ITNHLDTYCQLG---------NKIG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EI-ARC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MDIITHDDSY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77793AB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5 gi167376424refXP_001733989.1        90.3%   8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VKLSNALIE--ISKEDIQ-------LNSI------------ATKYM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CECL-ELGLTTCL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ED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168E8C0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6 gi123447384refXP_001312432.1        80.1%   7.4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N---------VSRICARLG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-LTVW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EFPENVKNEAIT------------IESFGKQ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L----------TTNFFVP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0B60196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7 gi168036718refXP_001770853.1        79.0%   4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-------------------------VTNGMKDIRSIQKKYESLVSLSTEVSH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YDLS------TA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167D0CD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8 gi123475188refXP_001320773.1        80.1%   7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V---------LSRSVTKIGAD-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G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SFITASQNSKGEAKA------------IEMFGKQLESI----------VSNQFAR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6C2253C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9 gi167538764refXP_001751041.1        89.2%   8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GAFVDELHA--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G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DA-AYR------NDATLP-------SALNQFTSALREL-QSHRT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QQ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T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11B43B1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                                  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cov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pid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201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    </w:t>
      </w:r>
      <w:proofErr w:type="gramStart"/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.</w:t>
      </w:r>
      <w:proofErr w:type="gramEnd"/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      .         .         .         :         .         .         .         .         3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300</w:t>
      </w:r>
    </w:p>
    <w:p w14:paraId="2E00AF6C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1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BdpA_Shewanella_genus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        100.0% 100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G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YQQ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M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QQV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VTMQ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F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H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YL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HASI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P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B569F11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2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BdpA_Shewanella_oneidensis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   100.0</w:t>
      </w:r>
      <w:proofErr w:type="gram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%  96.0</w:t>
      </w:r>
      <w:proofErr w:type="gram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G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YQQ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M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QQV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V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MQ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H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YL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HASI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P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5215166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3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BdpA_Shewanella_xiamenensis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  100.0</w:t>
      </w:r>
      <w:proofErr w:type="gram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%  96.6</w:t>
      </w:r>
      <w:proofErr w:type="gram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G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YQQ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M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QQV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V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MQ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H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YL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HASI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P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A3CAA92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4 BdpA_Shewanella_decolorationis_S12 100.0</w:t>
      </w:r>
      <w:proofErr w:type="gram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%  97.2</w:t>
      </w:r>
      <w:proofErr w:type="gram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G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YQQ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M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QQV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V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MQ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H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YL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HASI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P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46867E6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5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PmtA_Agrobacterium_tumefaciens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77.8%   4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PKKVGAIVPTSSIT---------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MASVINPHSG-LPV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GPGTGVITKAIL--ARGIKPENLTAIEYSTDFYNQ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Y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PG----VNFINGDA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466B99F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6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FtsA_Shewanella_oneidensis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    98.9%   4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KDLGVCIVDIGGGTTDIAVYTNGALRHC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VP------V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GNQVTN-DIAKIFR-TPSSHAEQIKVQFAC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SMVSRE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EVPSVGGRP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SMS--R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3EBE527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7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FtsA_Escherichia_coli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        100.0%   3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RELGVCVVDIGGGTMDIAVY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G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GALRHTKVIP------Y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GNVVTS-DIAYAFG-TPP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EAIKVRHGCALGSIVGKD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EVPSVGGRPPRSLQ--R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BC2BB39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8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MamY_Magnetospirillum_magneticum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85.2%   8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VYLTIFNGWKNLFTMLPHEFFIVLLSIALPIG----LTVLILMLSRIVK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-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SEV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S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VSSEGSVAMLADLFREHRAAIA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VEAQ-VE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8953A12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9 gi99031622pdb1X03A                  80.7%   6.9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IE-------V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FIDP------LQNLHD--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EIQ-HHLK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GRRLDF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K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QG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P-------------------D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FE19F81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0 gi149241632pdb2ELBA                 80.7%   4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XXFP------ITQFKERD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EIL-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EVFQIASNDH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AINR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Y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R----LSKKREND--K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DB0DEF9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1 gi151568102pdb2V0OA                 55.1%   4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QTI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ITQA------LQKSKENY--NAKC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QERLKKEGA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EIEKAAVKS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TD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Y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LYV--EKYA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ADFE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566B864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2 gi119389482pdb2FICA                 84.1%   7.1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QK-------LV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LT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M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TYL----GQFPDIK-SRIAKRGRKLVDY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HHYESLQTAKKK---D-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A--E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0BCCE8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3 gi14277759pdb1I49A                  83.5%   7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VSS------INTLVTKT---MEDTL-MTVKQYEAARLEY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Y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ELSLGPRD--AGTRGRLESA--Q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64C417F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4 gi116666967pdb2D1LA                 80.1%   3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ALIDCLINP------LQ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XEEW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AN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DKDHAKEYKKARQEIKKKS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QKKAKKVDAQGRG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PQ-LD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6799C47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5 gi73536002pdb1ZWWA                  80.7%   6.4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ME-------V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FIDP------LQNLHD--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EIQ-HHLK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GRRLDFGYK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QG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P-------------------D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26D0764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6 gi162330107pdb2RAIA                 75.6%   6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QKIGKALQSLATVFSSSGYQGETDLNDAITEAGKTYEEI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LVAEQ-----------------P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HFLXECNHEYKGFLGC-FPDIIGTHKGA--I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BC158A0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7 gi56404535spQ6XZF7.1DNMBP_HUMAN     80.7%   5.6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ER-------TERLVISP------LNQLL----SMFTGPH-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QKRFDKLLDFYNCTERA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KDK-------------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L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371CF0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8 gi41018158spQ9Y371.1SHLB1_HUMAN     85.2%   5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QT-------SALNFLTP------LRNFIE---GDYKTIA-KERK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NKRL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AKT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KAAETR---------NSS--E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0206F1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9 gi119584059gbEAW63655.1             85.2%   6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VNQ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KTVIEP------LKKFG----SVFPSLN-MAVKRREQALQDYRRLQAKV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EEKEKTGPVL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LHQA--R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7530253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0 gi79512687refNP_196834.3            77.8%   4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LNDR------LLQFANMD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H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-EARKRFDKASLTY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K-------F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----LRKGTKSD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68D07BE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1 gi6322148refNP_012223.1             80.7%   8.1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TL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TKFNKN------LR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LSF--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GKAD-KCR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H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M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LRY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N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NNKKPEK---------------E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B6EB27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2 gi11359444pirT49496                 77.8%   7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HYFDKIAW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LRF----ERQ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QNLQKIVIDP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M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KLYQLD------IK-QAEAKKRDFEEESK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AYVSRY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GQRHD-----SVKAKQS--D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0C1E3D7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3 gi223461365gbAAI40764.1             82.4%   3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NASDLLIKP------LENFRKEQ---IGFTK-ERKKKFEKDGERFYSLLDRHLHLSSKKKE----------SQ--L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94E69C5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4 gi71052100gbAAH51194.2              80.7%   4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QAQRSVRQQ------LQSFVKED---VRKFK-ETKKQFDKVRE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LSLVRNAQ-APRHRP----------HE--V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03CB363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5 gi119370361spQ9ULH1.3ASAP1_HUMAN    83.5%   6.6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GLSHNVIFT------LDSLLKGD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G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G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KPFDKAW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Y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FTKI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EKRE----------HA--K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3BAAA84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6 gi148910033gbABR18100.1             64.2%   4.7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TEP------LRAMVVGA--P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DAR-H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QRYDRIRQEVEVQTAEVARRQLKSKEAG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ADNAF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B2C63B7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7 gi134128spP25343.1RV161_YEAST       86.9%   6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GP-------LRETVLDP------ITKFS----TYFKEIE-EAIKKRDHKKQDF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AKAKVRRLVDKP---AKD-ASKLP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--E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0FA548D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8 gi190409230gbEDV12495.1             73.3%   8.4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LMT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EP-----------------YRN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----------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FYQGKY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M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Y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A------I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LE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E8A5C72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9 gi123888297spQ1LU86.1F92A1_DANRE    81.8%   6.4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RLEVKVIEPLK---AYGN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KTKRE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Q-SA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---------EAKQMQQLERMRQRN--PSDRQI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QA--E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D09563B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0 gi74676202spO94478.1MU137_SCHPO     83.0%   6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YK-------ARVCYL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LKRYL----VQAKDFH-SARK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SRRQAYESLLQKSF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KKEDSR-----------L--E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A3E06F3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1 gi81880317spQ99N37.1RHG17_RAT       86.9%   8.4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VF-------VEKEIMDP------LYG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E---V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PNIQ-KQRKQ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RLVLDW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V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RWNQAH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GTNFQGLPS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TL--K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89D793C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2 gi730455spP39743.1RV167_YEAST       88.1%   3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AL-------VEEKIVTP------CQ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L---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ITYIR-KMATKRNHKKL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HLNTYN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H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KKKEPTAKD-EERLYKA--Q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C40CE48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3 gi23943858refNP_037453.1            84.1%   6.1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LSAIGSDTTPLPSWAALNSSTWGSL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LKGLSVEFAL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KAAQQG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EENDVVEK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FLDLLQSYKDLCERH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GVLHKH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ALHKYSLM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MMS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D36980B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4 gi226520535gbACO66524.1             91.5%   7.2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VRPAC---LEQ-------LGNSVNKP------VGQLCE---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FPAYQ-QCVDKRTHYMLDM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YER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RQFAKD-----P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VPHR--E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273A972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5 gi66805481refXP_636473.1            80.1%   4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ILENYYHDP------LRVYL----SQFRDIR-SRLE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LRRLDM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YYR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NIKANKGKD----ASSLQK---TE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A38773E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6 gi66814788refXP_641573.1            86.9%   3.9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NE-------VQDVFYTP------LNNFVDYDF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VESN-KRVTKAKD---DY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SLGKISASIKKS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GIDE--GRLFLY--E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343770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7 gi66811612refXP_639985.1            82.4%   4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QMAEPYTKP------LSDYI----SQYKEAR-KRTE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KVDM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YKNEVG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REKGAG----SSSKAKLAPTE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E3A9B98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8 gi66808477refXP_637961.1            83.5%   4.9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LINP------VGKFQDTE---IKKAR-DSKHKQDQIRIRY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LE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QE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KND---ANSLKVKGL--E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96FCB57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9 gi66815771refXP_641902.1            84.1%   8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VSDP------LK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KTE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K-ESKREYDRVRVAF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HLS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AN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QKN---VKPP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ES--E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0D8C07D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0 gi226457821gbEEH55119.1             89.8%   6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VKPLC---LEQ-------LDSAVVAP------VSQLVD----DFPAYA-PCVDKRRAYMLDV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YER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RTKSKD-----PGMAPHR--E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65D6D3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1 gi66826123refXP_646416.1            75.0%   4.2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QP------LSTVADELENF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PLI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EMRKRVFESHTEYENAVS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SLAKNLQP----TEKKMIEA--E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9342089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2 gi66815801refXP_641917.1            86.9%   4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WLQQLN---EYG------KSDCKDGQ-LA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FDKARLSF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ASEQFKQLRKKQNN--INNEKLL-EA--E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FD11924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3 gi115458110refNP_001052655.1        86.4%   6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MEEMGTCL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T-----ALNYDDDDSGRVLMMLGKAQFELQKFVDNY--RTNIIN-TI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PSESL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VVEEMKELCDHKRQE----Y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M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Y--R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3BE26BC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4 gi218202434gbEEC84861.1             86.4%   3.1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QEMGTCLLKRV-----TPN-KDGINDKVLLLLGKAQSELRKLVDSY--RVHVLN-TITTPSQSLLN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EEMKHQCDEKREL----FEFLLNAQ--K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0E0DE08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5 gi67468783refXP_650391.1            81.8%   6.1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EEVIEP------IQRLV----EACTIME-KRTK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GQRRLDM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AHDKYESIAKKAPE----KQNG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A--E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DB28351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6 gi67467978refXP_650059.1            90.3%   7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DIFLP---------------------------L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S----QQYKVIE-ERIV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K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DM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HAHNRYGTNVLKNKP-----QHI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N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K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4648CEC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7 gi67468969refXP_650476.1            79.5%   4.7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MNEVVTP------L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L---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FKRID-KKIQECHKRRIDM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IKENEQQINVM---------TKLEDF--K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07F130E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8 gi183234774refXP_656019.2           83.0%   5.2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SDIIVP------LKTYM----EQFKVME-KRFEICHNRRVDM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YHDSVLSISKKPPG----KQSGLGEA--Q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60AA0FB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9 gi30685727refNP_180907.2            86.4%   5.2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RELGACL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T-----ALN-DDEESGRVLIMLGKLQFELQKLVDKY--RSHIFQ-TITIPSESLLN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IVEEMQRLCDEKRNV----YEGMLT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--R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0CE8D10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0 gi30688552refNP_189326.2            84.7%   7.9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GEMGSCL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I-----APH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EESSRILFMLGKVQSELQRLLDTY--RSHIFE-TITSPSEAL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YVEDMKQQCDGKRNV----YEM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V----K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F064F8F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1 gi67471335refXP_651619.1            82.4%   6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I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Y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C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IEP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M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IFI----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WKVYY-KRI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MKNRKIDM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HFE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QIKKKGQK----KQNGKKEA--E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026C748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2 gi66809051refXP_638248.1            81.8%   4.9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LKGT------IDQFINRD---IKV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-TSRKNFDKIKSMYESIDGKVNTNANKGKG---INLVKQ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L--Q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AB7BD77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3 gi183233566refXP_655372.2           83.5%   6.2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GLMNELATP------LRAYG----QQFKELL-GRCKVAEKRKEDMEFYNE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MEITKKPVN----RQKG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A--Q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5EC73CC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4 gi118394946refXP_001029831.1        74.4%   6.6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LTNLVISP------LKNYTNVAPDQ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DIK----KKFQK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EFEAV--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NSQ-QKKATL----QKDKNH--Y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B231ABE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5 gi195998291refXP_002109014.1        76.7%   4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EVVDKCVVRL-----------SQNVVA-TVDQ------FNSLFPTA------KK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HKKSFETY-ENY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CEN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GDG-----SNRYQM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Q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CC5EFB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6 gi67480227refXP_655464.1            79.0%   5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LIYP------LRQHI----EYYDDLQ-RRID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CHKTRIDM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HKE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SLMKK-TG----KEG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EY--Q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08A5A0F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7 gi123437348refXP_001309471.1        82.4%   4.9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VSIV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LNSFSETMNTHYDM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TAVISP------LTQFINNDV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A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G----KQAE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M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HSTFEKYVSLSKKKTSDTEIEEFDMKLM--Q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6ADC0B8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8 gi66817346refXP_642526.1            77.8%   3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VMEGLIKP------IQILIG-AID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R----KKFDKAVQEYENIISKIKHQQTQKKIDI----L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NY--E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2C759CB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9 gi66811120refXP_639268.1            84.1%   5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NRFVLP------AENFVHTVLGPSRDAK----GKFRKSRLEY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ALS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IAQQATNIDL----RNLYIC--Q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4CC7978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0 gi183231363refXP_656153.2           81.2%   4.2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QKKVMKP------LKMYL----EAVTVLE-KRVKI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ERG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MEKAEHAYHDM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KPEN----KQVGLSDL--K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35CB755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1 gi159480288refXP_001698216.1        86.4%   5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RQRLDDEVIKP------LRSWLMAY----R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-ERME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ALRL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R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TV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LEEKCDKLHKTAP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KDKDKHE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6F1EDF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2 gi67476764refXP_653934.1            88.6%   9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VVISP---------------------------L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K---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MYNILS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HAI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VRHNDC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DQMNNSKGENHV-----Q-----A--K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A436F33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63 gi219120544refXP_002181008.1        89.8</w:t>
      </w:r>
      <w:proofErr w:type="gram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%  13.5</w:t>
      </w:r>
      <w:proofErr w:type="gram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Y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WEKVVVTRVG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G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V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LR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------LDHYQ---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VEAMR-LSV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AMSKG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KA--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AE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RNEE-----KLI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Q--T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80E0080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lastRenderedPageBreak/>
        <w:t xml:space="preserve">64 gi154416821refXP_001581432.1        76.1%   4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SSLKGILDIINGGFQCHFDTLKN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IQD------ITNFVNKDFAQ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FH----D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HKKIHDAYRASQEKYVALSAKDIDKPSSED---PLI--D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C35E37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5 gi167376424refXP_001733989.1        90.3%   8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DIFLP---------------------------L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S----QQYKVIE-ERIV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K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DM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HAHNSYGTNVLKNKP-----QQI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N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K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A6482E8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6 gi123447384refXP_001312432.1        80.1%   7.4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PLIVSP------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FQSEV-M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----KQRDEAV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Y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H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NYKYLSEKKSSGF-------EKA--E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CFED1F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7 gi168036718refXP_001770853.1        79.0%   4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SDMASY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APG-----VLD--DQ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CVLYI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FGNCHDKY--WFAI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FKETKKQYD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QSL----Y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H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HRLRI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6CA398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8 gi123475188refXP_001320773.1        80.1%   7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VVAP------LSVYQKET-D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DIQ----KQRKPLR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Y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WLQDHNGKVG-------E-I--E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70E352F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9 gi167538764refXP_001751041.1        89.2%   8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VAES------LRQYVARD---VRG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-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KLYH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M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D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RRAACPP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SH----LS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SPQ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P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71AFB94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                                  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cov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pid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301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    </w:t>
      </w:r>
      <w:proofErr w:type="gramStart"/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.</w:t>
      </w:r>
      <w:proofErr w:type="gramEnd"/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      .         .         .         :         .         .         .         .         4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400</w:t>
      </w:r>
    </w:p>
    <w:p w14:paraId="71323CBF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1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BdpA_Shewanella_genus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        100.0% 100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Y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M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T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IM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N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LLAANSN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QYMI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T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M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NQIT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F515F61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2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BdpA_Shewanella_oneidensis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   100.0</w:t>
      </w:r>
      <w:proofErr w:type="gram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%  96.0</w:t>
      </w:r>
      <w:proofErr w:type="gram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Y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M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T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-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M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LL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SN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QYMI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T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M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NQIT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FC4C69B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3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BdpA_Shewanella_xiamenensis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  100.0</w:t>
      </w:r>
      <w:proofErr w:type="gram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%  96.6</w:t>
      </w:r>
      <w:proofErr w:type="gram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Y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M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T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IM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N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LL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SN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QYMI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T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M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NQIT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B041542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4 BdpA_Shewanella_decolorationis_S12 100.0</w:t>
      </w:r>
      <w:proofErr w:type="gram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%  97.2</w:t>
      </w:r>
      <w:proofErr w:type="gram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Y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M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T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IM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N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LL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SN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QYMI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T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M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NQIT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6B03C81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5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PmtA_Agrobacterium_tumefaciens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77.8%   4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FDLDATLGEH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GQMFDS------VVSA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PMLNFP--------------MA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I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DELLKRVP-HGRPVVQISYGPISPIVAQPHLYHIRHFDFIVRNI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20DC4D4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6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FtsA_Shewanella_oneidensis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    98.9%   4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HTLAEV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PRYQELFE-LVLKE-------LKDSGLEDQIAAGIVLTGG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IQGVVDIAEATFGMPVRVASPLPVKGL---------Y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VDQSIY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544DA0C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7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FtsA_Escherichia_coli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        100.0%   3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TLAEV-IEPRYSELLN-LVNEEILQLQEKLRQQGVKHHLAAGIVLTGGA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IEG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CAQRVFH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GAPLNITGL---------T-DYAQEPYY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D6DE0D1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8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MamY_Magnetospirillum_magneticum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85.2%   8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TTQLIRLNQEGRALA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PAQASGTDEAMTLLAQL---FREHREAVAAQL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A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LVQVTR-----DSRDGIV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R---SQRVLSQ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TQEL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IT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B567F55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9 gi99031622pdb1X03A                  80.7%   6.9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LRQA--L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FDESKE-IAESS----XF-------------NLL----EX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EQV-SQLSA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VQAQ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HKQA---------V-QILQQVTVR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05F8559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0 gi149241632pdb2ELBA                 80.7%   4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Y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VT--EDVY----------TSRKKQH---------QTXXHYFCALNTLQYKKKIALLEP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LG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Y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XQAQISFFKXG---------S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LNEQLEE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B8B53E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1 gi151568102pdb2V0OA                 55.1%   4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KMTET--AQ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FQDIEE-----THLIHIKEIIGSL-----------------SNAIKEIHLQIGQ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B1F14C4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2 gi119389482pdb2FICA                 84.1%   7.1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LI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--QKVF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MNV-DLQEE----LP-------------SLW----NSRVGFYV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FQSI-----AGLEENFH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M---------S-KLNQN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V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26C9E76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3 gi14277759pdb1I49A                  83.5%   7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TFQAH--RD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G----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AIKLKF--------------------LEENKIKVMHKQ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--LFHNAVSAYFAGN--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KQ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T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C07E710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4 gi116666967pdb2D1LA                 80.1%   3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ALQDV--ND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LLLEE-------------------------------------TEKQAVRKAL----IEERGRFCTFISXLRPVIEEEISXLGEITH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638349F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5 gi73536002pdb1ZWWA                  80.7%   6.4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LRQA--L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FDESKE-IAESS----MF-------------NLL----EM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EQV-SQLSA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VQAQ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HKQA---------V-QILQQVTVR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5476925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6 gi162330107pdb2RAIA                 75.6%   6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VKES---D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VA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K-ITLQ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QNX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RVSIX------SY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QAEXNHFHSNRIYDY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VIR--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Y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EQQVQFYETI---------A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LRQALSR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F995875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7 gi56404535spQ6XZF7.1DNMBP_HUMAN     80.7%   5.6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LQSA--RNNY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LN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LDE----LP-------------KFH----QYAQG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F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CVHGY-----AEAHCDFVHQA-------------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LKPLL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8E333D4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8 gi41018158spQ9Y371.1SHLB1_HUMAN     85.2%   5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ELRIT--Q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FDRQAE-ITRLL----LE-------------GIS----STH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HHL-RCLNDF-----VEAQMTYYAQC---------Y-QYMLDLQKQ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F48361E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9 gi119584059gbEAW63655.1             85.2%   6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LRPV--REDF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KNR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LEE----MP-------------RFY----GSRLDYFQP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FE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IRAQVVYY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M---------H-KIFGDLSHQ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050D82B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0 gi79512687refNP_196834.3            77.8%   4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AAALE--QELH----------TSRSMFE---------QARFNLVTALSNV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KRFEFLEAV--SG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M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AHLRYFKQG---------Y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LHQMEPY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881B719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1 gi6322148refNP_012223.1             80.7%   8.1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SLRVQ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M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T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QF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T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TVCLQ-------------EV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SH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FS-EDL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AKAQ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FETS---------A-GLMK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SN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35A0CE1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2 gi11359444pirT49496                 77.8%   7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Y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TK--RKNF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F----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SSFMQDL-------------------SGGRKEQEILSH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--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Y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DAQAKAFLTT---------A-KKV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G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0ACE291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3 gi223461365gbAAI40764.1             82.4%   3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----------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DLQ--VDKERHNFFESSLD----------YVYQIQEVQESKKF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VEPVL--AFLHSLFISNSLT---------V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TQ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PY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37C8B74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4 gi71052100gbAAH51194.2              80.7%   4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G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LTLTRKCFRHLALD----------YVLQINVLQ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KKFEILDSML--SF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M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HAQSSFFQQG---------Y-SLLHQLDPY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BFE8C26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5 gi119370361spQ9ULH1.3ASAP1_HUMAN    83.5%   6.6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HGMIRTEITG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AEE--MEKERRLFQLQMCE----------YLIKVNEIKTKKGVDLLQN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--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Y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HAQCSFFQDG---------L-KTADKL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F537D2E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6 gi148910033gbABR18100.1             64.2%   4.7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KLQAA-----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K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ISTMSALGKEAA---------SAMMAV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QQRLTLQ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--AMVEAERTYHEHLAEILDKLHA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0F63376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7 gi134128spP25343.1RV161_YEAST       86.9%   6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E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A--KDIF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LNN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KTE----LP-------------QLV----SLRVPYFDP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FEA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IKIQLRFCTDG---------Y-TRLAQIQ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0212956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8 gi190409230gbEDV12495.1             73.3%   8.4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PSSI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DALQLF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QKN---------YLKASLD----------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AISAVKL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KFILESMK--VLKSRSIFITKDSGRKIDLSPCIN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LDNY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33B7832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9 gi123888297spQ1LU86.1F92A1_DANRE    81.8%   6.4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ELQRA-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M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ATR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---LEETIDDFE-----------------------KQKIRDIKKV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G--EFVTVEMAFHAKA---------L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YTTAY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H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B7EF997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0 gi74676202spO94478.1MU137_SCHPO     83.0%   6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IRLA--LY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STE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KNR----MI------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K----DV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QY-QQLT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IVYELNFF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---------T-GILNTIFNS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13A177B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1 gi81880317spQ99N37.1RHG17_RAT       86.9%   8.4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MDEA--GN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CKD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A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MY-------------NFM----AKEGEYG-KFFV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LEAQADYHRKA---------L-AV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ALPE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CA3ACD0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2 gi730455spP39743.1RV167_YEAST       88.1%   3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QVEVA--QQEYDYYND-LLKTQ----LP-------------ILF----SL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FVKPLFVSF-----YFMQLNIFYTL---------Y-NRLQDMKIP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E298D50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3 gi23943858refNP_037453.1            84.1%   6.1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TAQNR-EPESV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ES--RIVEQENAIQTMELRNYFSLYCLHQETQLIHVYLP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SHILRAFV-----NSQIQGH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MS----------KVWNDLRPK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B1F2987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4 gi226520535gbACO66524.1             91.5%   7.2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FT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--QRRYTYFSD-KLV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LT-------------LLD----ANRY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GFLIEGF-----VEMQEFQSQRQ---------K-DVLAGLA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GK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588F670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5 gi66805481refXP_636473.1            80.1%   4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KHT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--KEAY----Q-ELSDEIMKDMY-----------------ALFDDR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FDP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CFI-----NRNN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FARA---------A-AEYQGALASV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262EAB8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6 gi66814788refXP_641573.1            86.9%   3.9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EL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--KEQY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GSNK-DLEIK----LA-------------ELE----HKNETKYL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ILF-----INSQYHFYNRA---------S-KLFANLKPKL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7D39259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7 gi66811612refXP_639985.1            82.4%   4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LRIC--KEGY----D-SLHEELLNDLP-----------------RLNEDKLIFIDYLV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-----KYQ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FHKKV---------S-YEWSPLPS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AA243C2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8 gi66808477refXP_637961.1            83.5%   4.9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ECNEI--KVEYDAV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EFTQTMD--------------------NLNQEMNKQLV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--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Y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LQQLAFYKQA---------A-ALW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TSDLL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E0E6B1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9 gi66815771refXP_641902.1            84.1%   8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CERL--RTNF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VGI----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TCLLR--------------------DTNVITEFETVE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C--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Y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DSYHTFFQKG---------YRWLAQMIP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A2FA76D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0 gi226457821gbEEH55119.1             89.8%   6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Y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RA--QRRFAHFSD-KLV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LT-------------LLD----ANRF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A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FLLEGF-----IETQDFM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M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RT---------R-DV-----HSV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136D87D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1 gi66826123refXP_646416.1            75.0%   4.2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EVASL---------KK--VLDKTLFEFDAIFKEGI-------------SIQTKSLKLFY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CMK------AQQ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YERG---------L-QRFQAMKPS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01C0FB9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2 gi66815801refXP_641917.1            86.9%   4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LDYA-TQQFSDIASE---SLQTMDDII-----------------------VKHNL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FESAS--STIQSYKDFFQKG---------L-DHCLSVQSDL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F93FDA8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3 gi115458110refNP_001052655.1        86.4%   6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GRSR--H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LSS-EQLQAYFLDYQ---------EDAALF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FRLKSLKQGQFRSILTQA--ARHHSAQLSFFRRG---------L-KY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LEPH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B76DA84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4 gi218202434gbEEC84861.1             86.4%   3.1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GRSK--NA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DIGAS-EQLKQAQDDYQ---------EEATLFLFRLKSLKQGQFRSLFTQA--ARHHAAQLNLFRKG---------L-KS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VEPH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9A9D48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5 gi67468783refXP_650391.1            81.8%   6.1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Y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EA--KDNY----D-YLRNEIVTDI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KCIEQVKIQFPQICVNCM-----KSY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YIN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---------N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WTKVPN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34BA31F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6 gi67467978refXP_650059.1            90.3%   7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Y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QA--RDFYFY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-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D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MK-------------KLN----NNYIKIVEPFFV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F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IRDIYN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---------L-DSI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LLPS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7BDD92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7 gi67468969refXP_650476.1            79.5%   4.7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Y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--RDELVFDLN-HLLNNIDNSIE-----------------QMTTIMTTIFEDFYSKQY-----FNFSIFNNQI---------K-YQ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9411897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8 gi183234774refXP_656019.2           83.0%   5.2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Y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VA--RDLY----N-YLRNEIIA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-----------------KLTSSAEEVVSPICG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-----VSY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YLNHL---------N-NYWGEASEVS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1594E1E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9 gi30685727refNP_180907.2            86.4%   5.2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GRSK--GG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G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FSP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LQEAHDDYE---------NETTLFVFRLKSLKQGQTRSLLTQA--ARHHAAQLCFFKKA---------L-SS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VDPH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A16B913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0 gi30688552refNP_189326.2            84.7%   7.9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GRPK--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G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HIP-PESRPAYSEFH---------DEATMC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FRLKSLKEGQ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SLLIQA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HHTAQMRLFHTG---------L-KS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VERH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4C7087D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1 gi67471335refXP_651619.1            82.4%   6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Y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AS--KETY----I-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NEIINDIS-----------------KLNERINEINEKIESSII-----LGF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INCL---------N-LSWDKVPEML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29D5D2E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2 gi66809051refXP_638248.1            81.8%   4.9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ERDFL--RGRLN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GQ-----ESLSTIK--------------------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ESNSVEIMEQMV--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YM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N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M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QA---------VKALSSQM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Q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A0C8946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3 gi183233566refXP_655372.2           83.5%   6.2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DFTYA--K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----E-WLKQELIED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KLC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FQGVVLPVVRA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M-----VNF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M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GM---------N-GIW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VPKKV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DFB1AEB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4 gi118394946refXP_001029831.1        74.4%   6.6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HLQVA-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E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YEYTCN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--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QYEMNTEISNSIC--ALLQTFAVI-----------------FQQI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I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5449712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5 gi195998291refXP_002109014.1        76.7%   4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KLQSA--SKEFAMEDN-----KLASIMSSM-------------------LEYRV-QKLG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FL--SLIDIESKAFQTT---------A-KAHKA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3643E05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6 gi67480227refXP_655464.1            79.0%   5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KFDAE--KERY----S-KLR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INETE-----------------CLEEERMTI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PIMSS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-----VCY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YLNSV---------S-KGWKQIEKVM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7AC0D4D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7 gi123437348refXP_001309471.1        82.4%   4.9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HGRAV--FADFQL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---LELVERK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---------------------------EVLT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FI--AFLNMLGTTYEQC--ADFFKGAKD-HFNTI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E870164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8 gi66817346refXP_642526.1            77.8%   3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E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QNYE--NVKNEYIYYLT--------------------DTENRMHTEFLDL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--LHYESMQLLNGNA---------Y-AEYAGIKTYI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C4D1891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9 gi66811120refXP_639268.1            84.1%   5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HFATYKLRFAH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RLADTVQRH--------------------GFEY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QS------I--NLLATLHDLYSNS---------C-THLNEN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I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4B45834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0 gi183231363refXP_656153.2           81.2%   4.2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Y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NA--RDSW----E-YLRDELSVDIK-----------------KVLDEITSNFGQICSGFM-----KTYSKY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M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NT------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WDKLHDY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5A8A186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1 gi159480288refXP_001698216.1        86.4%   5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EM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M-SQLLLHKQDKCNRTKNAFEELEKMVYNSL---NTLVKDTGVLRDYTG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LSILQDCF----QRGHSAFSTATP-------LLDYNSTS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HMY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1497B54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2 gi67476764refXP_653934.1            88.6%   9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Y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RS--LDLYNY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-ELV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MK-------------NI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STSM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FYNETMIG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IGS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ED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IT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---------R-SSLFNLQNSM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B0D23D9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63 gi219120544refXP_002181008.1        89.8</w:t>
      </w:r>
      <w:proofErr w:type="gram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%  13.5</w:t>
      </w:r>
      <w:proofErr w:type="gram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TDLCILM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VTE-RSWR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LH-------------PLLLKC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F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M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DESSI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GLNAVVSALKEV-------------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2252FF9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lastRenderedPageBreak/>
        <w:t xml:space="preserve">64 gi154416821refXP_001581432.1        76.1%   4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HAQNA--I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YFDY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T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K---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M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NIELQFQILIP------------------------SILTNFI--SSV---------CDPMKFVLGSIDCS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SIDKC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7AE2BC4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5 gi167376424refXP_001733989.1        90.3%   8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Y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QA--RDFYFYL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-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D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MK-------------KLN----NNYIKIVEPFFV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F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Q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I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IRDIYN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---------L-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I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LLPS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FD1BC8B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6 gi123447384refXP_001312432.1        80.1%   7.4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Y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LT--KENY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Y-----N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FIET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-----------------KLMNQRENGL-DTP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TL----IAILSQFLMQL---------F-REAQK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F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TTF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C3AFF21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7 gi168036718refXP_001770853.1        79.0%   4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KGRSK--IG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DAQEE-EQLENVREQFE---------EVSQFLGDRLLSLRQGRPRSLITQT--ARHHAAQMQLFSKV---------L-TSLHGIEPHM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E5A7EA3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8 gi123475188refXP_001320773.1        80.1%   7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QNQ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K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T--QEAYNKYSV--LNN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D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FIQG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V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------RLVMQ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YL-ETPFRNF----VGIFSKF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M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CSV---------T-NEM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KTS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0B9118C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9 gi167538764refXP_001751041.1        89.2%   8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N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CRLT--KEGYLFK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CC0000"/>
        </w:rPr>
        <w:t>R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A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HNV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M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TWSRRWF---------ILRGGQLLYVNRDKEEPPQAFVED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L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-ICTVKAEPSESIDR---------T-NCF</w:t>
      </w:r>
      <w:r w:rsidRPr="005F3A91">
        <w:rPr>
          <w:rFonts w:ascii="Courier New" w:eastAsia="Times New Roman" w:hAnsi="Courier New" w:cs="Courier New"/>
          <w:b/>
          <w:bCs/>
          <w:color w:val="FFFFFF"/>
          <w:sz w:val="12"/>
          <w:szCs w:val="18"/>
          <w:shd w:val="clear" w:color="auto" w:fill="0033FF"/>
        </w:rPr>
        <w:t>E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ITPS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6E31C00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                                  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cov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pid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401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    </w:t>
      </w:r>
      <w:proofErr w:type="gramStart"/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.</w:t>
      </w:r>
      <w:proofErr w:type="gramEnd"/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]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411</w:t>
      </w:r>
    </w:p>
    <w:p w14:paraId="41B5F44E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1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BdpA_Shewanella_genus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        100.0% 100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C6A3909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2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BdpA_Shewanella_oneidensis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   100.0</w:t>
      </w:r>
      <w:proofErr w:type="gram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%  96.0</w:t>
      </w:r>
      <w:proofErr w:type="gram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21B1345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3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BdpA_Shewanella_xiamenensis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  100.0</w:t>
      </w:r>
      <w:proofErr w:type="gram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%  96.6</w:t>
      </w:r>
      <w:proofErr w:type="gram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3BF016E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4 BdpA_Shewanella_decolorationis_S12 100.0</w:t>
      </w:r>
      <w:proofErr w:type="gram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%  97.2</w:t>
      </w:r>
      <w:proofErr w:type="gram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1A697C0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5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PmtA_Agrobacterium_tumefaciens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77.8%   4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PPAQLWTYTRA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F1882D5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6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FtsA_Shewanella_oneidensis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    98.9%   4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GVGLLHY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A5FF64D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7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FtsA_Escherichia_coli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          100.0%   3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AVGLLHY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E78C868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8 </w:t>
      </w:r>
      <w:proofErr w:type="spell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MamY_Magnetospirillum_magneticum</w:t>
      </w:r>
      <w:proofErr w:type="spell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   85.2%   8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SRTV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AAD0ED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9 gi99031622pdb1X03A                  80.7%   6.9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C1FAF91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0 gi149241632pdb2ELBA                 80.7%   4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69F1682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1 gi151568102pdb2V0OA                 55.1%   4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02F41FC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2 gi119389482pdb2FICA                 84.1%   7.1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0032257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3 gi14277759pdb1I49A                  83.5%   7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3490327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4 gi116666967pdb2D1LA                 80.1%   3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30AB4B3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5 gi73536002pdb1ZWWA                  80.7%   6.4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CC33444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6 gi162330107pdb2RAIA                 75.6%   6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7B91940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7 gi56404535spQ6XZF7.1DNMBP_HUMAN     80.7%   5.6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30A9287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8 gi41018158spQ9Y371.1SHLB1_HUMAN     85.2%   5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7A41C90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19 gi119584059gbEAW63655.1             85.2%   6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DE879C8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0 gi79512687refNP_196834.3            77.8%   4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A94D3B6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1 gi6322148refNP_012223.1             80.7%   8.1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A8AAFB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2 gi11359444pirT49496                 77.8%   7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LPQ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5845EC5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3 gi223461365gbAAI40764.1             82.4%   3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2346A22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4 gi71052100gbAAH51194.2              80.7%   4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FD86786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5 gi119370361spQ9ULH1.3ASAP1_HUMAN    83.5%   6.6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C088355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6 gi148910033gbABR18100.1             64.2%   4.7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DA30CE6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7 gi134128spP25343.1RV161_YEAST       86.9%   6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332B629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8 gi190409230gbEDV12495.1             73.3%   8.4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B831E3B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29 gi123888297spQ1LU86.1F92A1_DANRE    81.8%   6.4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02BA762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0 gi74676202spO94478.1MU137_SCHPO     83.0%   6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5C12E4C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1 gi81880317spQ99N37.1RHG17_RAT       86.9%   8.4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F19EF54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2 gi730455spP39743.1RV167_YEAST       88.1%   3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0FF3B90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3 gi23943858refNP_037453.1            84.1%   6.1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A9CD92E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4 gi226520535gbACO66524.1             91.5%   7.2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PPK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E4499B1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5 gi66805481refXP_636473.1            80.1%   4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HINEF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8C90F4B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6 gi66814788refXP_641573.1            86.9%   3.9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DNIEKY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45C6A9E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7 gi66811612refXP_639985.1            82.4%   4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HVDEY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872F5FC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8 gi66808477refXP_637961.1            83.5%   4.9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D537C11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39 gi66815771refXP_641902.1            84.1%   8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Y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6CB88DE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0 gi226457821gbEEH55119.1             89.8%   6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IVKK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94E8DAF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1 gi66826123refXP_646416.1            75.0%   4.2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59E2EAB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2 gi66815801refXP_641917.1            86.9%   4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IQ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0712385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3 gi115458110refNP_001052655.1        86.4%   6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F6C9781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4 gi218202434gbEEC84861.1             86.4%   3.1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3FD292C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5 gi67468783refXP_650391.1            81.8%   6.1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SIPEVDLKQE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122159D3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6 gi67467978refXP_650059.1            90.3%   7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47FA927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7 gi67468969refXP_650476.1            79.5%   4.7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0890B2B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8 gi183234774refXP_656019.2           83.0%   5.2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>S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FRICALDPA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47E4DD5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49 gi30685727refNP_180907.2            86.4%   5.2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6C7CBCB8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0 gi30688552refNP_189326.2            84.7%   7.9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860BE9B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1 gi67471335refXP_651619.1            82.4%   6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RNMNTGDINTQ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27CF92F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2 gi66809051refXP_638248.1            81.8%   4.9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VP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F702E62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3 gi183233566refXP_655372.2           83.5%   6.2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N-----LPSN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DB022D2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4 gi118394946refXP_001029831.1        74.4%   6.6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QRNQINIQ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934AC21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5 gi195998291refXP_002109014.1        76.7%   4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LDNH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4BC3FAA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6 gi67480227refXP_655464.1            79.0%   5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-----EIPPN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4E30FC9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7 gi123437348refXP_001309471.1        82.4%   4.9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5E1603E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8 gi66817346refXP_642526.1            77.8%   3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DSLRTW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2361CA4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59 gi66811120refXP_639268.1            84.1%   5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--EIKDY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0F58B8F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0 gi183231363refXP_656153.2           81.2%   4.2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56F7A778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1 gi159480288refXP_001698216.1        86.4%   5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NH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5E07B1C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2 gi67476764refXP_653934.1            88.6%   9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EKT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3FDFDD2E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63 gi219120544refXP_002181008.1        89.8</w:t>
      </w:r>
      <w:proofErr w:type="gramStart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>%  13.5</w:t>
      </w:r>
      <w:proofErr w:type="gramEnd"/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0A34F8DE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lastRenderedPageBreak/>
        <w:t xml:space="preserve">64 gi154416821refXP_001581432.1        76.1%   4.8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D3C173E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5 gi167376424refXP_001733989.1        90.3%   8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75548102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6 gi123447384refXP_001312432.1        80.1%   7.4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PEYVLNG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5E6219D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7 gi168036718refXP_001770853.1        79.0%   4.5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KQVTKE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28A44F7D" w14:textId="77777777" w:rsidR="005F3A91" w:rsidRPr="005F3A91" w:rsidRDefault="005F3A91" w:rsidP="005F3A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18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8 gi123475188refXP_001320773.1        80.1%   7.0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p w14:paraId="428A44E1" w14:textId="77777777" w:rsidR="00E92F5C" w:rsidRPr="005F3A91" w:rsidRDefault="005F3A91" w:rsidP="009E48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16"/>
        </w:rPr>
      </w:pP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69 gi167538764refXP_001751041.1        89.2%   8.3%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666666"/>
          <w:sz w:val="12"/>
          <w:szCs w:val="18"/>
        </w:rPr>
        <w:t>-----------</w:t>
      </w:r>
      <w:r w:rsidRPr="005F3A91">
        <w:rPr>
          <w:rFonts w:ascii="Courier New" w:eastAsia="Times New Roman" w:hAnsi="Courier New" w:cs="Courier New"/>
          <w:color w:val="000000"/>
          <w:sz w:val="12"/>
          <w:szCs w:val="18"/>
        </w:rPr>
        <w:t xml:space="preserve"> </w:t>
      </w:r>
      <w:r w:rsidRPr="005F3A91">
        <w:rPr>
          <w:rFonts w:ascii="Courier New" w:eastAsia="Times New Roman" w:hAnsi="Courier New" w:cs="Courier New"/>
          <w:b/>
          <w:bCs/>
          <w:color w:val="000000"/>
          <w:sz w:val="12"/>
          <w:szCs w:val="18"/>
        </w:rPr>
        <w:t xml:space="preserve">   </w:t>
      </w:r>
    </w:p>
    <w:sectPr w:rsidR="00E92F5C" w:rsidRPr="005F3A91" w:rsidSect="009E4856">
      <w:pgSz w:w="15840" w:h="12240" w:orient="landscape"/>
      <w:pgMar w:top="1440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3A91"/>
    <w:rsid w:val="000A5B22"/>
    <w:rsid w:val="000C26FD"/>
    <w:rsid w:val="005F3A91"/>
    <w:rsid w:val="006C4639"/>
    <w:rsid w:val="009E4856"/>
    <w:rsid w:val="00A23996"/>
    <w:rsid w:val="00E92F5C"/>
    <w:rsid w:val="00F85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DEA0B"/>
  <w15:chartTrackingRefBased/>
  <w15:docId w15:val="{3D04105E-793B-4278-9F28-FB223E3D5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F3A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F3A91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5F3A91"/>
    <w:rPr>
      <w:b/>
      <w:bCs/>
    </w:rPr>
  </w:style>
  <w:style w:type="character" w:customStyle="1" w:styleId="t0">
    <w:name w:val="t0"/>
    <w:basedOn w:val="DefaultParagraphFont"/>
    <w:rsid w:val="005F3A91"/>
  </w:style>
  <w:style w:type="character" w:customStyle="1" w:styleId="s12">
    <w:name w:val="s12"/>
    <w:basedOn w:val="DefaultParagraphFont"/>
    <w:rsid w:val="005F3A91"/>
  </w:style>
  <w:style w:type="character" w:customStyle="1" w:styleId="t14">
    <w:name w:val="t14"/>
    <w:basedOn w:val="DefaultParagraphFont"/>
    <w:rsid w:val="005F3A91"/>
  </w:style>
  <w:style w:type="character" w:customStyle="1" w:styleId="s18">
    <w:name w:val="s18"/>
    <w:basedOn w:val="DefaultParagraphFont"/>
    <w:rsid w:val="005F3A91"/>
  </w:style>
  <w:style w:type="character" w:customStyle="1" w:styleId="t9">
    <w:name w:val="t9"/>
    <w:basedOn w:val="DefaultParagraphFont"/>
    <w:rsid w:val="005F3A91"/>
  </w:style>
  <w:style w:type="character" w:customStyle="1" w:styleId="t8">
    <w:name w:val="t8"/>
    <w:basedOn w:val="DefaultParagraphFont"/>
    <w:rsid w:val="005F3A91"/>
  </w:style>
  <w:style w:type="character" w:customStyle="1" w:styleId="t12">
    <w:name w:val="t12"/>
    <w:basedOn w:val="DefaultParagraphFont"/>
    <w:rsid w:val="005F3A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5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504</Words>
  <Characters>42779</Characters>
  <Application>Microsoft Office Word</Application>
  <DocSecurity>0</DocSecurity>
  <Lines>356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Defense</Company>
  <LinksUpToDate>false</LinksUpToDate>
  <CharactersWithSpaces>50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Eddie</dc:creator>
  <cp:keywords/>
  <dc:description/>
  <cp:lastModifiedBy>Daniel</cp:lastModifiedBy>
  <cp:revision>3</cp:revision>
  <dcterms:created xsi:type="dcterms:W3CDTF">2021-06-29T14:28:00Z</dcterms:created>
  <dcterms:modified xsi:type="dcterms:W3CDTF">2021-06-29T14:29:00Z</dcterms:modified>
</cp:coreProperties>
</file>